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63E33" w14:textId="73FEEE2F" w:rsidR="00323B6C" w:rsidRPr="001C41C2" w:rsidRDefault="00B953C6" w:rsidP="00A11214">
      <w:pPr>
        <w:spacing w:before="100" w:beforeAutospacing="1" w:after="100" w:afterAutospacing="1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</w:t>
      </w:r>
      <w:r w:rsidR="00F80554" w:rsidRPr="001C41C2">
        <w:rPr>
          <w:rFonts w:ascii="Arial" w:hAnsi="Arial" w:cs="Arial"/>
          <w:b/>
        </w:rPr>
        <w:t xml:space="preserve"> </w:t>
      </w:r>
      <w:r w:rsidR="00692162" w:rsidRPr="001C41C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692162" w:rsidRPr="001C41C2">
        <w:rPr>
          <w:rFonts w:ascii="Arial" w:hAnsi="Arial" w:cs="Arial"/>
          <w:b/>
        </w:rPr>
        <w:t>1</w:t>
      </w:r>
      <w:r w:rsidR="00323B6C" w:rsidRPr="001C41C2">
        <w:rPr>
          <w:rFonts w:ascii="Arial" w:hAnsi="Arial" w:cs="Arial"/>
          <w:b/>
        </w:rPr>
        <w:t>.</w:t>
      </w:r>
      <w:r w:rsidR="00B25155">
        <w:rPr>
          <w:rFonts w:ascii="Arial" w:hAnsi="Arial" w:cs="Arial"/>
          <w:b/>
        </w:rPr>
        <w:t xml:space="preserve"> </w:t>
      </w:r>
      <w:r w:rsidR="003F4AD8">
        <w:rPr>
          <w:rFonts w:ascii="Arial" w:hAnsi="Arial" w:cs="Arial"/>
        </w:rPr>
        <w:t>List of materials for construction of</w:t>
      </w:r>
      <w:r w:rsidR="003F4AD8">
        <w:rPr>
          <w:rFonts w:ascii="Arial" w:hAnsi="Arial" w:cs="Arial" w:hint="eastAsia"/>
          <w:lang w:eastAsia="zh-CN"/>
        </w:rPr>
        <w:t xml:space="preserve"> </w:t>
      </w:r>
      <w:r w:rsidR="003F4AD8">
        <w:rPr>
          <w:rFonts w:ascii="Arial" w:hAnsi="Arial" w:cs="Arial"/>
          <w:lang w:eastAsia="zh-CN"/>
        </w:rPr>
        <w:t>one</w:t>
      </w:r>
      <w:r w:rsidR="003F4AD8">
        <w:rPr>
          <w:rFonts w:ascii="Arial" w:hAnsi="Arial" w:cs="Arial" w:hint="eastAsia"/>
          <w:lang w:eastAsia="zh-CN"/>
        </w:rPr>
        <w:t xml:space="preserve"> </w:t>
      </w:r>
      <w:r w:rsidR="003F4AD8">
        <w:rPr>
          <w:rFonts w:ascii="Arial" w:hAnsi="Arial" w:cs="Arial"/>
        </w:rPr>
        <w:t>heat plate with associated price guides</w:t>
      </w:r>
      <w:r w:rsidR="00517482" w:rsidRPr="001C41C2">
        <w:rPr>
          <w:rFonts w:ascii="Arial" w:hAnsi="Arial" w:cs="Arial"/>
        </w:rPr>
        <w:t>.</w:t>
      </w:r>
      <w:r w:rsidR="000C5D6C" w:rsidRPr="001C41C2">
        <w:rPr>
          <w:rFonts w:ascii="Arial" w:hAnsi="Arial" w:cs="Arial"/>
          <w:b/>
        </w:rPr>
        <w:t xml:space="preserve"> </w:t>
      </w:r>
    </w:p>
    <w:tbl>
      <w:tblPr>
        <w:tblW w:w="12960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7470"/>
        <w:gridCol w:w="1620"/>
      </w:tblGrid>
      <w:tr w:rsidR="00060BBC" w:rsidRPr="001C41C2" w14:paraId="4D4787B8" w14:textId="77777777" w:rsidTr="008304CA">
        <w:tc>
          <w:tcPr>
            <w:tcW w:w="3870" w:type="dxa"/>
            <w:shd w:val="clear" w:color="auto" w:fill="auto"/>
            <w:vAlign w:val="center"/>
          </w:tcPr>
          <w:p w14:paraId="0D0357D5" w14:textId="78D36F5F" w:rsidR="00060BBC" w:rsidRPr="001C41C2" w:rsidRDefault="00060BBC" w:rsidP="00A1121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mponents</w:t>
            </w:r>
          </w:p>
        </w:tc>
        <w:tc>
          <w:tcPr>
            <w:tcW w:w="7470" w:type="dxa"/>
            <w:shd w:val="clear" w:color="auto" w:fill="auto"/>
            <w:vAlign w:val="center"/>
          </w:tcPr>
          <w:p w14:paraId="34B15470" w14:textId="56C70B70" w:rsidR="00060BBC" w:rsidRPr="001C41C2" w:rsidRDefault="00060BBC" w:rsidP="00A1121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010C74" w14:textId="5A8A2E87" w:rsidR="00060BBC" w:rsidRPr="001C41C2" w:rsidRDefault="00060BBC" w:rsidP="00A1121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ice</w:t>
            </w:r>
          </w:p>
        </w:tc>
      </w:tr>
      <w:tr w:rsidR="00060BBC" w:rsidRPr="001C41C2" w14:paraId="58EF658D" w14:textId="77777777" w:rsidTr="008304CA">
        <w:tc>
          <w:tcPr>
            <w:tcW w:w="3870" w:type="dxa"/>
            <w:shd w:val="clear" w:color="auto" w:fill="auto"/>
            <w:vAlign w:val="center"/>
          </w:tcPr>
          <w:p w14:paraId="4C2E85EB" w14:textId="71BB62FE" w:rsidR="00060BBC" w:rsidRPr="001C41C2" w:rsidRDefault="00060BBC" w:rsidP="00A1121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060BBC">
              <w:rPr>
                <w:rFonts w:ascii="Arial" w:hAnsi="Arial" w:cs="Arial"/>
                <w:sz w:val="18"/>
                <w:szCs w:val="18"/>
              </w:rPr>
              <w:t>olyimide flexible heater</w:t>
            </w:r>
          </w:p>
        </w:tc>
        <w:tc>
          <w:tcPr>
            <w:tcW w:w="7470" w:type="dxa"/>
            <w:shd w:val="clear" w:color="auto" w:fill="auto"/>
            <w:vAlign w:val="center"/>
          </w:tcPr>
          <w:p w14:paraId="252B45AE" w14:textId="19D6A4DD" w:rsidR="00060BBC" w:rsidRPr="008D3808" w:rsidRDefault="00060BBC" w:rsidP="00A112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3808">
              <w:rPr>
                <w:rFonts w:ascii="Arial" w:hAnsi="Arial" w:cs="Arial"/>
                <w:sz w:val="18"/>
                <w:szCs w:val="18"/>
              </w:rPr>
              <w:t>Omega Engineering Inc., Norwalk, CT</w:t>
            </w:r>
            <w:r w:rsidR="008D3808"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1CEE52" w14:textId="7165E845" w:rsidR="00060BBC" w:rsidRPr="001C41C2" w:rsidRDefault="000C56E9" w:rsidP="00A11214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 w:rsidRPr="000C56E9"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  <w:t>$62.89</w:t>
            </w:r>
          </w:p>
        </w:tc>
      </w:tr>
      <w:tr w:rsidR="00060BBC" w:rsidRPr="001C41C2" w14:paraId="66C669E3" w14:textId="77777777" w:rsidTr="008304CA">
        <w:tc>
          <w:tcPr>
            <w:tcW w:w="3870" w:type="dxa"/>
            <w:shd w:val="clear" w:color="auto" w:fill="auto"/>
            <w:vAlign w:val="center"/>
          </w:tcPr>
          <w:p w14:paraId="7317C10A" w14:textId="7F9E2805" w:rsidR="00060BBC" w:rsidRPr="001C41C2" w:rsidRDefault="00E15F2F" w:rsidP="00A1121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E15F2F">
              <w:rPr>
                <w:rFonts w:ascii="Arial" w:hAnsi="Arial" w:cs="Arial"/>
                <w:sz w:val="18"/>
                <w:szCs w:val="18"/>
              </w:rPr>
              <w:t>djustable DC converter transformer</w:t>
            </w:r>
          </w:p>
        </w:tc>
        <w:tc>
          <w:tcPr>
            <w:tcW w:w="7470" w:type="dxa"/>
            <w:shd w:val="clear" w:color="auto" w:fill="auto"/>
            <w:vAlign w:val="center"/>
          </w:tcPr>
          <w:p w14:paraId="435D7ACE" w14:textId="470A846D" w:rsidR="00060BBC" w:rsidRPr="008D3808" w:rsidRDefault="00E15F2F" w:rsidP="00A112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3808">
              <w:rPr>
                <w:rFonts w:ascii="Arial" w:eastAsia="Times New Roman" w:hAnsi="Arial" w:cs="Arial"/>
                <w:sz w:val="18"/>
                <w:szCs w:val="18"/>
              </w:rPr>
              <w:t>SHNITPWR, Hong Kong, Chin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3D17C9" w14:textId="0E379E20" w:rsidR="00060BBC" w:rsidRPr="001C41C2" w:rsidRDefault="002B0B31" w:rsidP="00A11214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aps/>
                <w:sz w:val="18"/>
                <w:szCs w:val="18"/>
              </w:rPr>
              <w:t>$16.55</w:t>
            </w:r>
          </w:p>
        </w:tc>
      </w:tr>
      <w:tr w:rsidR="00060BBC" w:rsidRPr="001C41C2" w14:paraId="46C0E3F7" w14:textId="77777777" w:rsidTr="008304CA">
        <w:tc>
          <w:tcPr>
            <w:tcW w:w="3870" w:type="dxa"/>
            <w:shd w:val="clear" w:color="auto" w:fill="auto"/>
            <w:vAlign w:val="center"/>
          </w:tcPr>
          <w:p w14:paraId="64D90AA5" w14:textId="1E5261D3" w:rsidR="00060BBC" w:rsidRPr="001C41C2" w:rsidRDefault="00E15F2F" w:rsidP="00A1121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5F2F">
              <w:rPr>
                <w:rFonts w:ascii="Arial" w:hAnsi="Arial" w:cs="Arial"/>
                <w:color w:val="000000"/>
                <w:sz w:val="18"/>
                <w:szCs w:val="18"/>
              </w:rPr>
              <w:t>DC 12V 1-relay temperature controller</w:t>
            </w:r>
            <w:r w:rsidR="00CD473C" w:rsidRPr="00CD47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470" w:type="dxa"/>
            <w:shd w:val="clear" w:color="auto" w:fill="auto"/>
            <w:vAlign w:val="center"/>
          </w:tcPr>
          <w:p w14:paraId="3029B57C" w14:textId="728EE939" w:rsidR="00060BBC" w:rsidRPr="008D3808" w:rsidRDefault="00E15F2F" w:rsidP="00A112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8D380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ayite</w:t>
            </w:r>
            <w:proofErr w:type="spellEnd"/>
            <w:r w:rsidRPr="008D380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Technology Co., Shenzhen, Chin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2432E2" w14:textId="31FC983A" w:rsidR="00060BBC" w:rsidRPr="001C41C2" w:rsidRDefault="000907AF" w:rsidP="00A11214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  <w:t>$20.98</w:t>
            </w:r>
          </w:p>
        </w:tc>
      </w:tr>
      <w:tr w:rsidR="00060BBC" w:rsidRPr="001C41C2" w14:paraId="29A3607D" w14:textId="77777777" w:rsidTr="008304CA">
        <w:tc>
          <w:tcPr>
            <w:tcW w:w="3870" w:type="dxa"/>
            <w:shd w:val="clear" w:color="auto" w:fill="auto"/>
            <w:vAlign w:val="center"/>
          </w:tcPr>
          <w:p w14:paraId="70F648BA" w14:textId="424426CC" w:rsidR="00060BBC" w:rsidRPr="001C41C2" w:rsidRDefault="00184C58" w:rsidP="00A1121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184C58">
              <w:rPr>
                <w:rFonts w:ascii="Arial" w:hAnsi="Arial" w:cs="Arial"/>
                <w:color w:val="000000"/>
                <w:sz w:val="18"/>
                <w:szCs w:val="18"/>
              </w:rPr>
              <w:t>ransparent epoxy resin</w:t>
            </w:r>
          </w:p>
        </w:tc>
        <w:tc>
          <w:tcPr>
            <w:tcW w:w="7470" w:type="dxa"/>
            <w:shd w:val="clear" w:color="auto" w:fill="auto"/>
            <w:vAlign w:val="center"/>
          </w:tcPr>
          <w:p w14:paraId="69712B97" w14:textId="40E6B224" w:rsidR="00060BBC" w:rsidRPr="008D3808" w:rsidRDefault="00184C58" w:rsidP="00A112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8D380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Janchun</w:t>
            </w:r>
            <w:proofErr w:type="spellEnd"/>
            <w:r w:rsidRPr="008D380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Technology Co., Shenzhen, Chin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5A22CF4" w14:textId="7380BA96" w:rsidR="00060BBC" w:rsidRPr="001C41C2" w:rsidRDefault="000D535E" w:rsidP="00A11214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  <w:t>$9.99</w:t>
            </w:r>
          </w:p>
        </w:tc>
      </w:tr>
      <w:tr w:rsidR="00184C58" w:rsidRPr="001C41C2" w14:paraId="7BBE0082" w14:textId="77777777" w:rsidTr="008304CA">
        <w:tc>
          <w:tcPr>
            <w:tcW w:w="3870" w:type="dxa"/>
            <w:shd w:val="clear" w:color="auto" w:fill="auto"/>
            <w:vAlign w:val="center"/>
          </w:tcPr>
          <w:p w14:paraId="03C8198F" w14:textId="326D85A5" w:rsidR="00184C58" w:rsidRPr="00A848D6" w:rsidRDefault="00184C58" w:rsidP="00184C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184C58">
              <w:rPr>
                <w:rFonts w:ascii="Arial" w:hAnsi="Arial" w:cs="Arial"/>
                <w:color w:val="000000"/>
                <w:sz w:val="18"/>
                <w:szCs w:val="18"/>
              </w:rPr>
              <w:t>luminum heat plate</w:t>
            </w:r>
            <w:r w:rsidR="008304CA">
              <w:rPr>
                <w:rFonts w:ascii="Arial" w:hAnsi="Arial" w:cs="Arial"/>
                <w:color w:val="000000"/>
                <w:sz w:val="18"/>
                <w:szCs w:val="18"/>
              </w:rPr>
              <w:t xml:space="preserve"> (6.3 in x 4.4 in x 0.875 in)</w:t>
            </w:r>
          </w:p>
        </w:tc>
        <w:tc>
          <w:tcPr>
            <w:tcW w:w="7470" w:type="dxa"/>
            <w:shd w:val="clear" w:color="auto" w:fill="auto"/>
            <w:vAlign w:val="center"/>
          </w:tcPr>
          <w:p w14:paraId="4EA9B971" w14:textId="28AB658E" w:rsidR="00184C58" w:rsidRPr="008D3808" w:rsidRDefault="00B760C7" w:rsidP="00184C5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idwest Steel &amp; Aluminum, Rogers, MN, US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3C1351" w14:textId="518D285A" w:rsidR="00184C58" w:rsidRPr="001C41C2" w:rsidRDefault="00B760C7" w:rsidP="00184C58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  <w:t>$49.72</w:t>
            </w:r>
            <w:r w:rsidR="00CD473C">
              <w:rPr>
                <w:rFonts w:ascii="Arial" w:eastAsia="Times New Roman" w:hAnsi="Arial" w:cs="Arial"/>
                <w:caps/>
                <w:sz w:val="18"/>
                <w:szCs w:val="18"/>
                <w:vertAlign w:val="superscript"/>
                <w:lang w:eastAsia="zh-CN"/>
              </w:rPr>
              <w:t>2</w:t>
            </w:r>
          </w:p>
        </w:tc>
      </w:tr>
      <w:tr w:rsidR="00AC7F75" w:rsidRPr="001C41C2" w14:paraId="53FDD46B" w14:textId="77777777" w:rsidTr="00621423">
        <w:tc>
          <w:tcPr>
            <w:tcW w:w="11340" w:type="dxa"/>
            <w:gridSpan w:val="2"/>
            <w:shd w:val="clear" w:color="auto" w:fill="auto"/>
            <w:vAlign w:val="center"/>
          </w:tcPr>
          <w:p w14:paraId="52F7550E" w14:textId="25E0B0FE" w:rsidR="00AC7F75" w:rsidRPr="008D3808" w:rsidRDefault="00AC7F75" w:rsidP="00AC7F7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86EB4D" w14:textId="110F80AF" w:rsidR="00AC7F75" w:rsidRPr="001C41C2" w:rsidRDefault="000F7403" w:rsidP="00184C58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  <w:t>$160.13</w:t>
            </w:r>
          </w:p>
        </w:tc>
      </w:tr>
    </w:tbl>
    <w:p w14:paraId="7168CFBC" w14:textId="1CBF9CD8" w:rsidR="00CD473C" w:rsidRPr="00CD473C" w:rsidRDefault="00CD473C" w:rsidP="002537E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This is the </w:t>
      </w:r>
      <w:r w:rsidRPr="00CD473C">
        <w:rPr>
          <w:rFonts w:ascii="Arial" w:hAnsi="Arial" w:cs="Arial"/>
          <w:sz w:val="18"/>
          <w:szCs w:val="18"/>
        </w:rPr>
        <w:t>PID (Proportional–Integral–Derivative) controller</w:t>
      </w:r>
      <w:r>
        <w:rPr>
          <w:rFonts w:ascii="Arial" w:hAnsi="Arial" w:cs="Arial"/>
          <w:sz w:val="18"/>
          <w:szCs w:val="18"/>
        </w:rPr>
        <w:t xml:space="preserve"> with an integrated thermocouple.</w:t>
      </w:r>
    </w:p>
    <w:p w14:paraId="5D7FAE7E" w14:textId="4960EDE2" w:rsidR="00D43495" w:rsidRPr="00B32366" w:rsidRDefault="00086B97" w:rsidP="002537E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="00B760C7">
        <w:rPr>
          <w:rFonts w:ascii="Arial" w:hAnsi="Arial" w:cs="Arial"/>
          <w:sz w:val="18"/>
          <w:szCs w:val="18"/>
        </w:rPr>
        <w:t xml:space="preserve">This price does not include the service charge for crafting the aluminum heat plate by the </w:t>
      </w:r>
      <w:r w:rsidR="00B760C7" w:rsidRPr="00B760C7">
        <w:rPr>
          <w:rFonts w:ascii="Arial" w:hAnsi="Arial" w:cs="Arial"/>
          <w:sz w:val="18"/>
          <w:szCs w:val="18"/>
        </w:rPr>
        <w:t>Department of Physics and Astronomy machine shop</w:t>
      </w:r>
      <w:r w:rsidR="00B760C7">
        <w:rPr>
          <w:rFonts w:ascii="Arial" w:hAnsi="Arial" w:cs="Arial"/>
          <w:sz w:val="18"/>
          <w:szCs w:val="18"/>
        </w:rPr>
        <w:t xml:space="preserve"> at the </w:t>
      </w:r>
      <w:r w:rsidR="00B760C7" w:rsidRPr="00B760C7">
        <w:rPr>
          <w:rFonts w:ascii="Arial" w:hAnsi="Arial" w:cs="Arial"/>
          <w:sz w:val="18"/>
          <w:szCs w:val="18"/>
        </w:rPr>
        <w:t>University of Mississippi, University, MS, USA</w:t>
      </w:r>
    </w:p>
    <w:sectPr w:rsidR="00D43495" w:rsidRPr="00B32366" w:rsidSect="004608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AA1E5" w14:textId="77777777" w:rsidR="00892521" w:rsidRDefault="00892521" w:rsidP="008140ED">
      <w:pPr>
        <w:spacing w:after="0" w:line="240" w:lineRule="auto"/>
      </w:pPr>
      <w:r>
        <w:separator/>
      </w:r>
    </w:p>
  </w:endnote>
  <w:endnote w:type="continuationSeparator" w:id="0">
    <w:p w14:paraId="18FF370E" w14:textId="77777777" w:rsidR="00892521" w:rsidRDefault="00892521" w:rsidP="00814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36B10" w14:textId="77777777" w:rsidR="00892521" w:rsidRDefault="00892521" w:rsidP="008140ED">
      <w:pPr>
        <w:spacing w:after="0" w:line="240" w:lineRule="auto"/>
      </w:pPr>
      <w:r>
        <w:separator/>
      </w:r>
    </w:p>
  </w:footnote>
  <w:footnote w:type="continuationSeparator" w:id="0">
    <w:p w14:paraId="45596F8A" w14:textId="77777777" w:rsidR="00892521" w:rsidRDefault="00892521" w:rsidP="00814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B6C"/>
    <w:rsid w:val="000140B4"/>
    <w:rsid w:val="00060BBC"/>
    <w:rsid w:val="00086B97"/>
    <w:rsid w:val="000907AF"/>
    <w:rsid w:val="000C56E9"/>
    <w:rsid w:val="000C5D6C"/>
    <w:rsid w:val="000D535E"/>
    <w:rsid w:val="000E2F2D"/>
    <w:rsid w:val="000F7403"/>
    <w:rsid w:val="0010539B"/>
    <w:rsid w:val="001124A6"/>
    <w:rsid w:val="0012340F"/>
    <w:rsid w:val="00124117"/>
    <w:rsid w:val="00184C58"/>
    <w:rsid w:val="00187696"/>
    <w:rsid w:val="001B3E17"/>
    <w:rsid w:val="001C41C2"/>
    <w:rsid w:val="0024162C"/>
    <w:rsid w:val="002537E0"/>
    <w:rsid w:val="0025427D"/>
    <w:rsid w:val="00262AED"/>
    <w:rsid w:val="00267674"/>
    <w:rsid w:val="00294CA6"/>
    <w:rsid w:val="002A1809"/>
    <w:rsid w:val="002B0B31"/>
    <w:rsid w:val="002C6249"/>
    <w:rsid w:val="002D6FB4"/>
    <w:rsid w:val="00323B6C"/>
    <w:rsid w:val="00324E25"/>
    <w:rsid w:val="00342E0C"/>
    <w:rsid w:val="003832F7"/>
    <w:rsid w:val="003904F5"/>
    <w:rsid w:val="003C3D96"/>
    <w:rsid w:val="003F4AD8"/>
    <w:rsid w:val="004608A8"/>
    <w:rsid w:val="00462A40"/>
    <w:rsid w:val="004839B3"/>
    <w:rsid w:val="00486ED2"/>
    <w:rsid w:val="004A40BE"/>
    <w:rsid w:val="004B7A49"/>
    <w:rsid w:val="004C5252"/>
    <w:rsid w:val="00517482"/>
    <w:rsid w:val="00517DEB"/>
    <w:rsid w:val="00530A34"/>
    <w:rsid w:val="005F5135"/>
    <w:rsid w:val="005F7BF5"/>
    <w:rsid w:val="00621423"/>
    <w:rsid w:val="00657AC7"/>
    <w:rsid w:val="00661015"/>
    <w:rsid w:val="006858D9"/>
    <w:rsid w:val="00692162"/>
    <w:rsid w:val="006A59C7"/>
    <w:rsid w:val="006B1C7C"/>
    <w:rsid w:val="006F14E0"/>
    <w:rsid w:val="0071019F"/>
    <w:rsid w:val="00742B61"/>
    <w:rsid w:val="007771BC"/>
    <w:rsid w:val="007A0C44"/>
    <w:rsid w:val="007A417D"/>
    <w:rsid w:val="007B4382"/>
    <w:rsid w:val="007C2D4E"/>
    <w:rsid w:val="007E5761"/>
    <w:rsid w:val="007F3338"/>
    <w:rsid w:val="00800FE6"/>
    <w:rsid w:val="00811BFC"/>
    <w:rsid w:val="00812F53"/>
    <w:rsid w:val="008140ED"/>
    <w:rsid w:val="008231F4"/>
    <w:rsid w:val="008304CA"/>
    <w:rsid w:val="00845CA5"/>
    <w:rsid w:val="0085186E"/>
    <w:rsid w:val="008532E3"/>
    <w:rsid w:val="00886ABA"/>
    <w:rsid w:val="00892521"/>
    <w:rsid w:val="008D3808"/>
    <w:rsid w:val="0094581D"/>
    <w:rsid w:val="0098563F"/>
    <w:rsid w:val="009B488D"/>
    <w:rsid w:val="009B711C"/>
    <w:rsid w:val="009D6D49"/>
    <w:rsid w:val="00A11214"/>
    <w:rsid w:val="00A14EAE"/>
    <w:rsid w:val="00A31C19"/>
    <w:rsid w:val="00A64128"/>
    <w:rsid w:val="00A8224B"/>
    <w:rsid w:val="00A848D6"/>
    <w:rsid w:val="00AC7F75"/>
    <w:rsid w:val="00AD1E93"/>
    <w:rsid w:val="00AD663C"/>
    <w:rsid w:val="00AD6DCE"/>
    <w:rsid w:val="00AE1FA8"/>
    <w:rsid w:val="00B108E1"/>
    <w:rsid w:val="00B16D61"/>
    <w:rsid w:val="00B16FD5"/>
    <w:rsid w:val="00B20DEA"/>
    <w:rsid w:val="00B25155"/>
    <w:rsid w:val="00B32366"/>
    <w:rsid w:val="00B53D87"/>
    <w:rsid w:val="00B760C7"/>
    <w:rsid w:val="00B87742"/>
    <w:rsid w:val="00B953C6"/>
    <w:rsid w:val="00BA62CD"/>
    <w:rsid w:val="00BD1A8C"/>
    <w:rsid w:val="00BD48AE"/>
    <w:rsid w:val="00BE70E5"/>
    <w:rsid w:val="00C2425A"/>
    <w:rsid w:val="00C45CBC"/>
    <w:rsid w:val="00C938C4"/>
    <w:rsid w:val="00CA67B0"/>
    <w:rsid w:val="00CC53B1"/>
    <w:rsid w:val="00CD4627"/>
    <w:rsid w:val="00CD473C"/>
    <w:rsid w:val="00D07CF9"/>
    <w:rsid w:val="00D3591C"/>
    <w:rsid w:val="00D43495"/>
    <w:rsid w:val="00DD139A"/>
    <w:rsid w:val="00E02AAD"/>
    <w:rsid w:val="00E15F2F"/>
    <w:rsid w:val="00E41C7E"/>
    <w:rsid w:val="00E66F22"/>
    <w:rsid w:val="00EC046A"/>
    <w:rsid w:val="00EE62BF"/>
    <w:rsid w:val="00EF7FA5"/>
    <w:rsid w:val="00F01115"/>
    <w:rsid w:val="00F02D41"/>
    <w:rsid w:val="00F1028F"/>
    <w:rsid w:val="00F40EA1"/>
    <w:rsid w:val="00F80554"/>
    <w:rsid w:val="00F9128C"/>
    <w:rsid w:val="00FB2245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2AEFBA"/>
  <w15:docId w15:val="{07188F77-D05F-8C47-8424-9DD19CBCF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40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0ED"/>
  </w:style>
  <w:style w:type="paragraph" w:styleId="Footer">
    <w:name w:val="footer"/>
    <w:basedOn w:val="Normal"/>
    <w:link w:val="FooterChar"/>
    <w:uiPriority w:val="99"/>
    <w:unhideWhenUsed/>
    <w:rsid w:val="008140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C51789-5493-CE40-9F48-70533B0E1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2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840</CharactersWithSpaces>
  <SharedDoc>false</SharedDoc>
  <HLinks>
    <vt:vector size="6" baseType="variant">
      <vt:variant>
        <vt:i4>7209086</vt:i4>
      </vt:variant>
      <vt:variant>
        <vt:i4>0</vt:i4>
      </vt:variant>
      <vt:variant>
        <vt:i4>0</vt:i4>
      </vt:variant>
      <vt:variant>
        <vt:i4>5</vt:i4>
      </vt:variant>
      <vt:variant>
        <vt:lpwstr>http://www.arabidopsis.org/servlets/TairObject?id=28773&amp;type=locu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a Li</dc:creator>
  <cp:keywords/>
  <cp:lastModifiedBy>邱 永剑</cp:lastModifiedBy>
  <cp:revision>20</cp:revision>
  <cp:lastPrinted>2022-02-28T06:55:00Z</cp:lastPrinted>
  <dcterms:created xsi:type="dcterms:W3CDTF">2022-02-28T06:55:00Z</dcterms:created>
  <dcterms:modified xsi:type="dcterms:W3CDTF">2024-11-13T22:48:00Z</dcterms:modified>
</cp:coreProperties>
</file>